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 xml:space="preserve">Table S4. </w:t>
      </w:r>
      <w:r>
        <w:rPr>
          <w:sz w:val="22"/>
          <w:szCs w:val="22"/>
          <w:lang w:val="en-US"/>
        </w:rPr>
        <w:t xml:space="preserve">List of chemokine related genes significantly regulated by TNF-α treatment in 3T3-L1 adipocytes. </w:t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7920"/>
        <w:gridCol w:w="180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ray Prob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RNA induction (fold change TNF vs. contro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11446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Mus musculus chemokine (C-C motif) ligand 17 (Ccl17), mRNA [NM_011332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1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51_P458258</w:t>
            </w:r>
          </w:p>
        </w:tc>
        <w:tc>
          <w:tcPr>
            <w:tcW w:w="7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C motif) ligand 19 (Ccl19), mRNA [NM_011888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6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5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458262</w:t>
            </w:r>
          </w:p>
        </w:tc>
        <w:tc>
          <w:tcPr>
            <w:tcW w:w="7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6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28673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C motif) ligand 2 (Ccl2), mRNA [NM_011333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2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40859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C motif) ligand 20 (Ccl20), mRNA [NM_016960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6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2_P18116</w:t>
            </w:r>
          </w:p>
        </w:tc>
        <w:tc>
          <w:tcPr>
            <w:tcW w:w="7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C motif) ligand 24 (Ccl24), mRNA [NM_019577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7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322640</w:t>
            </w:r>
          </w:p>
        </w:tc>
        <w:tc>
          <w:tcPr>
            <w:tcW w:w="7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25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161265</w:t>
            </w:r>
          </w:p>
        </w:tc>
        <w:tc>
          <w:tcPr>
            <w:tcW w:w="7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C motif) ligand 25 (Ccl25), mRNA [NM_009138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1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2_P326713</w:t>
            </w:r>
          </w:p>
        </w:tc>
        <w:tc>
          <w:tcPr>
            <w:tcW w:w="7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27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2_P61869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C motif) ligand 27A (Ccl27a), transcript variant 1, mRNA [NM_011336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03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52_P638459</w:t>
            </w:r>
          </w:p>
        </w:tc>
        <w:tc>
          <w:tcPr>
            <w:tcW w:w="7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C motif) ligand 5 (Ccl5), mRNA [NM_013653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54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-</w:t>
            </w:r>
            <w:r>
              <w:rPr>
                <w:sz w:val="22"/>
                <w:szCs w:val="22"/>
                <w:vertAlign w:val="superscript"/>
              </w:rPr>
              <w:t>15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51_P485312</w:t>
            </w:r>
          </w:p>
        </w:tc>
        <w:tc>
          <w:tcPr>
            <w:tcW w:w="7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17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7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52_P208763</w:t>
            </w:r>
          </w:p>
        </w:tc>
        <w:tc>
          <w:tcPr>
            <w:tcW w:w="7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C motif) ligand 7 (Ccl7), mRNA [NM_013654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8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2</w:t>
            </w:r>
          </w:p>
        </w:tc>
      </w:tr>
      <w:tr>
        <w:trPr>
          <w:trHeight w:val="538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436652</w:t>
            </w:r>
          </w:p>
        </w:tc>
        <w:tc>
          <w:tcPr>
            <w:tcW w:w="7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60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cl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46470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Mus musculus chemokine (C-C motif) ligand 8 (Ccl8), mRNA [NM_021443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0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6.055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cl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18566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C motif) ligand 9 (Ccl9), mRNA [NM_011338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77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cr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23268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s musculus chemokine (C-C motif) receptor-like 2 (Ccrl2), mRNA [NM_017466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6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.961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kl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2_P334593</w:t>
            </w:r>
          </w:p>
        </w:tc>
        <w:tc>
          <w:tcPr>
            <w:tcW w:w="7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s musculus chemokine-like factor (Cklf), transcript variant 1, mRNA [NM_029295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.730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2_P652572</w:t>
            </w:r>
          </w:p>
        </w:tc>
        <w:tc>
          <w:tcPr>
            <w:tcW w:w="7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3c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19692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3-C motif) ligand 1 (Cx3cl1), mRNA [NM_009142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36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36318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1 (Cxcl1), mRNA [NM_008176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6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43264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10 (Cxcl10), mRNA [NM_021274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9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2_P67640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11 (Cxcl11), mRNA [NM_019494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05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7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2_P68502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12 (Cxcl12), transcript variant 1, mRNA [NM_021704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9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17250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12 (Cxcl12), transcript variant 3, mRNA [NM_001012477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7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xcl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2_P82019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15 (Cxcl15), mRNA [NM_011339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8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xcl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374203</w:t>
            </w:r>
          </w:p>
        </w:tc>
        <w:tc>
          <w:tcPr>
            <w:tcW w:w="7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16 (Cxcl16), mRNA [NM_023158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6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4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2_P99888</w:t>
            </w:r>
          </w:p>
        </w:tc>
        <w:tc>
          <w:tcPr>
            <w:tcW w:w="7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423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xc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21746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2 (Cxcl2), mRNA [NM_009140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29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xcl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2_P29543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5 (Cxcl5), mRNA [NM_009141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9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xcl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46166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9 (Cxcl9), mRNA [NM_008599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4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_51_P42837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s musculus pro-platelet basic protein (Ppbp), mRNA [NM_023785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0161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9:40:00Z</dcterms:created>
  <dc:creator>Franck</dc:creator>
  <dc:description/>
  <cp:keywords/>
  <dc:language>en-US</dc:language>
  <cp:lastModifiedBy>Franck</cp:lastModifiedBy>
  <dcterms:modified xsi:type="dcterms:W3CDTF">2013-05-21T09:40:00Z</dcterms:modified>
  <cp:revision>1</cp:revision>
  <dc:subject/>
  <dc:title>Table S4</dc:title>
</cp:coreProperties>
</file>